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BF4EC" w14:textId="1E7E1B0F" w:rsidR="008D263D" w:rsidRPr="008111D8" w:rsidRDefault="003A05C6" w:rsidP="003663D8">
      <w:pPr>
        <w:pStyle w:val="Heading2"/>
        <w:spacing w:before="40" w:line="276" w:lineRule="auto"/>
        <w:jc w:val="both"/>
        <w:rPr>
          <w:rFonts w:cstheme="majorHAnsi"/>
          <w:b w:val="0"/>
          <w:bCs w:val="0"/>
          <w:color w:val="2E74B5" w:themeColor="accent1" w:themeShade="BF"/>
          <w:sz w:val="24"/>
          <w:szCs w:val="26"/>
        </w:rPr>
      </w:pPr>
      <w:r w:rsidRPr="008111D8">
        <w:rPr>
          <w:rFonts w:cstheme="majorHAnsi"/>
          <w:b w:val="0"/>
          <w:bCs w:val="0"/>
          <w:color w:val="2E74B5" w:themeColor="accent1" w:themeShade="BF"/>
          <w:sz w:val="24"/>
          <w:szCs w:val="26"/>
        </w:rPr>
        <w:t>Supplementary file S</w:t>
      </w:r>
      <w:r w:rsidR="00DB2DBD">
        <w:rPr>
          <w:rFonts w:cstheme="majorHAnsi"/>
          <w:b w:val="0"/>
          <w:bCs w:val="0"/>
          <w:color w:val="2E74B5" w:themeColor="accent1" w:themeShade="BF"/>
          <w:sz w:val="24"/>
          <w:szCs w:val="26"/>
        </w:rPr>
        <w:t>4</w:t>
      </w:r>
      <w:r w:rsidRPr="008111D8">
        <w:rPr>
          <w:rFonts w:cstheme="majorHAnsi"/>
          <w:b w:val="0"/>
          <w:bCs w:val="0"/>
          <w:color w:val="2E74B5" w:themeColor="accent1" w:themeShade="BF"/>
          <w:sz w:val="24"/>
          <w:szCs w:val="26"/>
        </w:rPr>
        <w:t xml:space="preserve"> – </w:t>
      </w:r>
      <w:r w:rsidR="003663D8" w:rsidRPr="003663D8">
        <w:rPr>
          <w:rFonts w:cstheme="majorHAnsi"/>
          <w:b w:val="0"/>
          <w:bCs w:val="0"/>
          <w:color w:val="2E74B5" w:themeColor="accent1" w:themeShade="BF"/>
          <w:sz w:val="24"/>
          <w:szCs w:val="26"/>
        </w:rPr>
        <w:t>Follow-up rates and hospital records availability for hypoxaemia-related outcomes</w:t>
      </w:r>
    </w:p>
    <w:p w14:paraId="188FD73B" w14:textId="77777777" w:rsidR="003A05C6" w:rsidRPr="003A05C6" w:rsidRDefault="003A05C6" w:rsidP="003A05C6">
      <w:pPr>
        <w:keepNext/>
        <w:spacing w:after="60"/>
        <w:rPr>
          <w:rFonts w:asciiTheme="majorHAnsi" w:eastAsiaTheme="majorEastAsia" w:hAnsiTheme="majorHAnsi" w:cs="Arial"/>
          <w:color w:val="2E74B5" w:themeColor="accent1" w:themeShade="BF"/>
          <w:szCs w:val="26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39"/>
        <w:gridCol w:w="1160"/>
        <w:gridCol w:w="926"/>
        <w:gridCol w:w="941"/>
        <w:gridCol w:w="1410"/>
        <w:gridCol w:w="1323"/>
        <w:gridCol w:w="1161"/>
      </w:tblGrid>
      <w:tr w:rsidR="00FA4EA5" w:rsidRPr="003A05C6" w14:paraId="128DEB50" w14:textId="77777777" w:rsidTr="008D263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140AF93" w14:textId="77777777" w:rsidR="008D263D" w:rsidRPr="003A05C6" w:rsidRDefault="008D263D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099C7CA3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b/>
                <w:sz w:val="16"/>
                <w:szCs w:val="16"/>
              </w:rPr>
              <w:t>1-59 day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6631B6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b/>
                <w:sz w:val="16"/>
                <w:szCs w:val="16"/>
              </w:rPr>
              <w:t>2-59 months</w:t>
            </w:r>
          </w:p>
        </w:tc>
      </w:tr>
      <w:tr w:rsidR="00FA4EA5" w:rsidRPr="003A05C6" w14:paraId="4D6CC2F4" w14:textId="77777777" w:rsidTr="008D263D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9890785" w14:textId="77777777" w:rsidR="008D263D" w:rsidRPr="003A05C6" w:rsidRDefault="00D12AF2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7DBBD6"/>
          </w:tcPr>
          <w:p w14:paraId="48F260A4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Cross-country (n = 1 748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7DBBD6"/>
          </w:tcPr>
          <w:p w14:paraId="15725FED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Kenya (n = 820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7DBBD6"/>
          </w:tcPr>
          <w:p w14:paraId="5FD6D399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Senegal (n = 928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7DBBD6"/>
          </w:tcPr>
          <w:p w14:paraId="4F807FE1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Cross-country (n = 31 071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7DBBD6"/>
          </w:tcPr>
          <w:p w14:paraId="0FB6B8C7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Kenya (n = 20 155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  <w:shd w:val="clear" w:color="auto" w:fill="7DBBD6"/>
          </w:tcPr>
          <w:p w14:paraId="6FDB5C31" w14:textId="77777777" w:rsidR="008D263D" w:rsidRPr="003A05C6" w:rsidRDefault="00D12AF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Senegal (n = 10 916)</w:t>
            </w:r>
          </w:p>
        </w:tc>
      </w:tr>
      <w:tr w:rsidR="008C117E" w:rsidRPr="003A05C6" w14:paraId="26D74410" w14:textId="77777777" w:rsidTr="008D263D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07FEDEB" w14:textId="77777777" w:rsidR="008C117E" w:rsidRPr="003A05C6" w:rsidRDefault="008C117E">
            <w:pPr>
              <w:keepNext/>
              <w:spacing w:after="60"/>
              <w:rPr>
                <w:rFonts w:asciiTheme="majorHAnsi" w:hAnsiTheme="majorHAnsi"/>
                <w:b/>
                <w:sz w:val="16"/>
                <w:szCs w:val="16"/>
              </w:rPr>
            </w:pPr>
            <w:r w:rsidRPr="003A05C6">
              <w:rPr>
                <w:rFonts w:asciiTheme="majorHAnsi" w:hAnsiTheme="majorHAnsi"/>
                <w:b/>
                <w:sz w:val="16"/>
                <w:szCs w:val="16"/>
              </w:rPr>
              <w:t>Follow-up rate by SpO2 group, % (n/N)</w:t>
            </w:r>
            <w:r w:rsidRPr="003A05C6"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3</w:t>
            </w:r>
          </w:p>
        </w:tc>
      </w:tr>
      <w:tr w:rsidR="00FA4EA5" w:rsidRPr="003A05C6" w14:paraId="72F190A2" w14:textId="77777777" w:rsidTr="003729D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ADEAC" w14:textId="77777777" w:rsidR="00981BF2" w:rsidRPr="003A05C6" w:rsidRDefault="00981BF2" w:rsidP="003729DD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 xml:space="preserve">Day 7 follow-up in </w:t>
            </w:r>
            <w:r w:rsidR="005E4B77" w:rsidRPr="0018084B">
              <w:rPr>
                <w:rFonts w:ascii="Calibri" w:hAnsi="Calibri"/>
                <w:sz w:val="16"/>
                <w:szCs w:val="20"/>
              </w:rPr>
              <w:t>≥94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81D438D" w14:textId="77777777" w:rsidR="00981BF2" w:rsidRPr="003A05C6" w:rsidRDefault="003673F5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5·0% (615/8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5B5549B" w14:textId="77777777" w:rsidR="00981BF2" w:rsidRPr="003A05C6" w:rsidRDefault="00FF25D2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7·8% (369/4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87BBD16" w14:textId="77777777" w:rsidR="00981BF2" w:rsidRPr="003A05C6" w:rsidRDefault="00774951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1·1% (246/3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E11DBB8" w14:textId="77777777" w:rsidR="00981BF2" w:rsidRPr="003A05C6" w:rsidRDefault="00486915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5·0% (12 669/16 8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1E26FCCF" w14:textId="77777777" w:rsidR="00981BF2" w:rsidRPr="003A05C6" w:rsidRDefault="00934C47" w:rsidP="00FF25D2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8·4</w:t>
            </w:r>
            <w:r w:rsidR="00FF25D2" w:rsidRPr="003A05C6">
              <w:rPr>
                <w:rFonts w:asciiTheme="majorHAnsi" w:hAnsiTheme="majorHAnsi"/>
                <w:sz w:val="16"/>
                <w:szCs w:val="16"/>
              </w:rPr>
              <w:t>% (10 692/13 6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8BD584E" w14:textId="77777777" w:rsidR="00981BF2" w:rsidRPr="003A05C6" w:rsidRDefault="00144EE5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0·8% (1 977</w:t>
            </w:r>
            <w:r w:rsidR="00774951" w:rsidRPr="003A05C6">
              <w:rPr>
                <w:rFonts w:asciiTheme="majorHAnsi" w:hAnsiTheme="majorHAnsi"/>
                <w:sz w:val="16"/>
                <w:szCs w:val="16"/>
              </w:rPr>
              <w:t>/3 249)</w:t>
            </w:r>
          </w:p>
        </w:tc>
      </w:tr>
      <w:tr w:rsidR="00FA4EA5" w:rsidRPr="003A05C6" w14:paraId="0B869A04" w14:textId="77777777" w:rsidTr="003729D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6910F" w14:textId="77777777" w:rsidR="0075176B" w:rsidRPr="003A05C6" w:rsidRDefault="0075176B" w:rsidP="003729DD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Day 7 follow-up in &lt;9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0637D02F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90·5% (19/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63A457C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100·0% (14/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488788C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1·4% (5/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28545D0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9·6% (172/2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6DD403D1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81·3% (165/2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9A35F29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53·8% (7/13)</w:t>
            </w:r>
          </w:p>
        </w:tc>
      </w:tr>
      <w:tr w:rsidR="00FA4EA5" w:rsidRPr="003A05C6" w14:paraId="2A177F14" w14:textId="77777777" w:rsidTr="003729D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F3124" w14:textId="77777777" w:rsidR="0075176B" w:rsidRPr="003A05C6" w:rsidRDefault="0075176B" w:rsidP="003729DD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Day 7 follow-up in 90-91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389D19EE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58·8% (40/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DF88FDB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59·1% (39/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3B3C0F1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50·0% (1/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61FDA51B" w14:textId="77777777" w:rsidR="0075176B" w:rsidRPr="003A05C6" w:rsidRDefault="00AA2D2A" w:rsidP="00AA2D2A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4·9% (761/1 0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AB3E88E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5·1% (740/9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2ED7111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0·0% (21/30)</w:t>
            </w:r>
          </w:p>
        </w:tc>
      </w:tr>
      <w:tr w:rsidR="00FA4EA5" w:rsidRPr="003A05C6" w14:paraId="0146D6C3" w14:textId="77777777" w:rsidTr="003729D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2FD4D" w14:textId="77777777" w:rsidR="0075176B" w:rsidRPr="003A05C6" w:rsidRDefault="0075176B" w:rsidP="003729DD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Day 7 follow-up in 92-93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06C6769" w14:textId="77777777" w:rsidR="0075176B" w:rsidRPr="003A05C6" w:rsidRDefault="00C52354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4·7% (71/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09C80B54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6·2% (64/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A674372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3·6% (7/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6935384" w14:textId="77777777" w:rsidR="0075176B" w:rsidRPr="003A05C6" w:rsidRDefault="00BB1DE5" w:rsidP="00BB1DE5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8·4% (1 419/1 8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1CF7C666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8·8% (1 357/1 7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6882E98E" w14:textId="77777777" w:rsidR="0075176B" w:rsidRPr="003A05C6" w:rsidRDefault="0075176B" w:rsidP="003729DD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9·7% (62/89)</w:t>
            </w:r>
          </w:p>
        </w:tc>
      </w:tr>
      <w:tr w:rsidR="00FA4EA5" w:rsidRPr="003A05C6" w14:paraId="4A4CC4FA" w14:textId="77777777" w:rsidTr="003729D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9B914" w14:textId="77777777" w:rsidR="00BA5F69" w:rsidRPr="003A05C6" w:rsidRDefault="00BA5F69" w:rsidP="00BA5F69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Day 7 follow-up in &lt; 40% (spuriou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B2DFDA0" w14:textId="77777777" w:rsidR="00BA5F69" w:rsidRPr="003A05C6" w:rsidRDefault="00BA5F69" w:rsidP="00BA5F6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1E679B70" w14:textId="77777777" w:rsidR="00BA5F69" w:rsidRPr="003A05C6" w:rsidRDefault="00BA5F69" w:rsidP="00BA5F6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07C2CB48" w14:textId="77777777" w:rsidR="00BA5F69" w:rsidRPr="003A05C6" w:rsidRDefault="00BA5F69" w:rsidP="00BA5F6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6FD2BBC" w14:textId="77777777" w:rsidR="00BA5F69" w:rsidRPr="003A05C6" w:rsidRDefault="00EE2B85" w:rsidP="00BA5F6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89·6</w:t>
            </w:r>
            <w:r w:rsidR="00F0558A" w:rsidRPr="003A05C6">
              <w:rPr>
                <w:rFonts w:asciiTheme="majorHAnsi" w:hAnsiTheme="majorHAnsi"/>
                <w:sz w:val="16"/>
                <w:szCs w:val="16"/>
              </w:rPr>
              <w:t>% (43</w:t>
            </w:r>
            <w:r w:rsidR="00BA5F69" w:rsidRPr="003A05C6">
              <w:rPr>
                <w:rFonts w:asciiTheme="majorHAnsi" w:hAnsiTheme="majorHAnsi"/>
                <w:sz w:val="16"/>
                <w:szCs w:val="16"/>
              </w:rPr>
              <w:t>/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983B1B0" w14:textId="77777777" w:rsidR="00BA5F69" w:rsidRPr="003A05C6" w:rsidRDefault="003A47F2" w:rsidP="00BA5F6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97·4</w:t>
            </w:r>
            <w:r w:rsidR="00BA5F69" w:rsidRPr="003A05C6">
              <w:rPr>
                <w:rFonts w:asciiTheme="majorHAnsi" w:hAnsiTheme="majorHAnsi"/>
                <w:sz w:val="16"/>
                <w:szCs w:val="16"/>
              </w:rPr>
              <w:t xml:space="preserve">% </w:t>
            </w:r>
            <w:r w:rsidRPr="003A05C6">
              <w:rPr>
                <w:rFonts w:asciiTheme="majorHAnsi" w:hAnsiTheme="majorHAnsi"/>
                <w:sz w:val="16"/>
                <w:szCs w:val="16"/>
              </w:rPr>
              <w:t>(37</w:t>
            </w:r>
            <w:r w:rsidR="00BA5F69" w:rsidRPr="003A05C6">
              <w:rPr>
                <w:rFonts w:asciiTheme="majorHAnsi" w:hAnsiTheme="majorHAnsi"/>
                <w:sz w:val="16"/>
                <w:szCs w:val="16"/>
              </w:rPr>
              <w:t>/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C447BC3" w14:textId="77777777" w:rsidR="00BA5F69" w:rsidRPr="003A05C6" w:rsidRDefault="00BA5F69" w:rsidP="00BA5F6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0·0% (6/10)</w:t>
            </w:r>
          </w:p>
        </w:tc>
      </w:tr>
      <w:tr w:rsidR="00FA4EA5" w:rsidRPr="003A05C6" w14:paraId="4B9724DD" w14:textId="77777777" w:rsidTr="003729D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D7C30" w14:textId="77777777" w:rsidR="007711B6" w:rsidRPr="003A05C6" w:rsidRDefault="007711B6" w:rsidP="007711B6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Day 7 follow-up in unknown SpO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320247AE" w14:textId="77777777" w:rsidR="007711B6" w:rsidRPr="003A05C6" w:rsidRDefault="007711B6" w:rsidP="007711B6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7·4% (502/7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1C84BCFF" w14:textId="77777777" w:rsidR="007711B6" w:rsidRPr="003A05C6" w:rsidRDefault="007711B6" w:rsidP="007711B6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5·8% (138/1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B5353DC" w14:textId="77777777" w:rsidR="007711B6" w:rsidRPr="003A05C6" w:rsidRDefault="007711B6" w:rsidP="007711B6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4·8% (364/5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36C4F4DE" w14:textId="77777777" w:rsidR="007711B6" w:rsidRPr="003A05C6" w:rsidRDefault="007711B6" w:rsidP="007711B6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7·0% (7 431/11 0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3CF2A93D" w14:textId="77777777" w:rsidR="007711B6" w:rsidRPr="003A05C6" w:rsidRDefault="007711B6" w:rsidP="007711B6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8·8% (2 813/3 5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45352AA" w14:textId="77777777" w:rsidR="007711B6" w:rsidRPr="003A05C6" w:rsidRDefault="007711B6" w:rsidP="007711B6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1·4% (4 618/7 525)</w:t>
            </w:r>
          </w:p>
        </w:tc>
      </w:tr>
      <w:tr w:rsidR="007711B6" w:rsidRPr="003A05C6" w14:paraId="1B29DE66" w14:textId="77777777" w:rsidTr="008D263D">
        <w:trPr>
          <w:cantSplit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06E1BB7" w14:textId="77777777" w:rsidR="007711B6" w:rsidRPr="003A05C6" w:rsidRDefault="001376E6" w:rsidP="001376E6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b/>
                <w:sz w:val="16"/>
                <w:szCs w:val="16"/>
              </w:rPr>
              <w:t>Day 7 and hospital follow-up rates</w:t>
            </w:r>
            <w:r w:rsidR="007711B6" w:rsidRPr="003A05C6">
              <w:rPr>
                <w:rFonts w:asciiTheme="majorHAnsi" w:hAnsiTheme="majorHAnsi"/>
                <w:b/>
                <w:sz w:val="16"/>
                <w:szCs w:val="16"/>
              </w:rPr>
              <w:t xml:space="preserve"> in </w:t>
            </w:r>
            <w:r w:rsidRPr="003A05C6">
              <w:rPr>
                <w:rFonts w:asciiTheme="majorHAnsi" w:hAnsiTheme="majorHAnsi"/>
                <w:b/>
                <w:sz w:val="16"/>
                <w:szCs w:val="16"/>
              </w:rPr>
              <w:t xml:space="preserve">referred </w:t>
            </w:r>
            <w:r w:rsidR="005E4B77" w:rsidRPr="000A738E">
              <w:rPr>
                <w:rFonts w:ascii="Calibri" w:hAnsi="Calibri"/>
                <w:b/>
                <w:sz w:val="16"/>
                <w:szCs w:val="20"/>
              </w:rPr>
              <w:t>children</w:t>
            </w:r>
            <w:r w:rsidR="005E4B77">
              <w:rPr>
                <w:rFonts w:ascii="Calibri" w:hAnsi="Calibri"/>
                <w:b/>
                <w:sz w:val="16"/>
                <w:szCs w:val="20"/>
              </w:rPr>
              <w:t xml:space="preserve"> with SpO</w:t>
            </w:r>
            <w:r w:rsidR="005E4B77" w:rsidRPr="00990481">
              <w:rPr>
                <w:rFonts w:ascii="Calibri" w:hAnsi="Calibri"/>
                <w:b/>
                <w:sz w:val="16"/>
                <w:szCs w:val="20"/>
                <w:vertAlign w:val="subscript"/>
              </w:rPr>
              <w:t>2</w:t>
            </w:r>
            <w:r w:rsidR="005E4B77">
              <w:rPr>
                <w:rFonts w:ascii="Calibri" w:hAnsi="Calibri"/>
                <w:b/>
                <w:sz w:val="16"/>
                <w:szCs w:val="20"/>
              </w:rPr>
              <w:t xml:space="preserve"> values </w:t>
            </w:r>
            <w:r w:rsidR="005E4B77" w:rsidRPr="00933F9F">
              <w:rPr>
                <w:rFonts w:ascii="Calibri" w:hAnsi="Calibri"/>
                <w:b/>
                <w:sz w:val="16"/>
                <w:szCs w:val="20"/>
              </w:rPr>
              <w:t>prompting urgent referral</w:t>
            </w:r>
            <w:r w:rsidR="007711B6" w:rsidRPr="003A05C6">
              <w:rPr>
                <w:rFonts w:asciiTheme="majorHAnsi" w:hAnsiTheme="majorHAnsi"/>
                <w:b/>
                <w:sz w:val="16"/>
                <w:szCs w:val="16"/>
              </w:rPr>
              <w:t>, % (n/N)</w:t>
            </w:r>
          </w:p>
        </w:tc>
      </w:tr>
      <w:tr w:rsidR="00FA4EA5" w:rsidRPr="003A05C6" w14:paraId="71E5DDF2" w14:textId="77777777" w:rsidTr="008D263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5BB42" w14:textId="77777777" w:rsidR="00FF5479" w:rsidRPr="003A05C6" w:rsidRDefault="00FF5479" w:rsidP="00FF5479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Day 7 follow-up among refer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E2DADE6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100·0% (6/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39754DB9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100·0% (5/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6433897F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100·0% (1/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82EBE6E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67·9% (19/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44C4E04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73·1% (19/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1E59B0F1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0·0% (0/2)</w:t>
            </w:r>
          </w:p>
        </w:tc>
      </w:tr>
      <w:tr w:rsidR="00FA4EA5" w:rsidRPr="003A05C6" w14:paraId="1E34DFFE" w14:textId="77777777" w:rsidTr="008D263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0894C" w14:textId="77777777" w:rsidR="00FF5479" w:rsidRPr="003A05C6" w:rsidRDefault="00FF5479" w:rsidP="00FA4EA5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Hospital record found among</w:t>
            </w:r>
            <w:r w:rsidR="00FA4EA5" w:rsidRPr="003A05C6">
              <w:rPr>
                <w:rFonts w:asciiTheme="majorHAnsi" w:hAnsiTheme="majorHAnsi"/>
                <w:sz w:val="16"/>
                <w:szCs w:val="16"/>
              </w:rPr>
              <w:t xml:space="preserve"> those who</w:t>
            </w:r>
            <w:r w:rsidRPr="003A05C6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="00FA4EA5" w:rsidRPr="003A05C6">
              <w:rPr>
                <w:rFonts w:asciiTheme="majorHAnsi" w:hAnsiTheme="majorHAnsi"/>
                <w:sz w:val="16"/>
                <w:szCs w:val="16"/>
              </w:rPr>
              <w:t>attended a higher level of ca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01FF02A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44D6700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87572D8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A05C6">
              <w:rPr>
                <w:rFonts w:asciiTheme="majorHAnsi" w:hAnsiTheme="majorHAnsi"/>
                <w:sz w:val="16"/>
                <w:szCs w:val="16"/>
              </w:rPr>
              <w:t>0·0% (0/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CC3AE73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6A082D6B" w14:textId="77777777" w:rsidR="00FF5479" w:rsidRPr="003A05C6" w:rsidRDefault="00FF5479" w:rsidP="00FF5479">
            <w:pPr>
              <w:keepNext/>
              <w:spacing w:after="6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6C35230" w14:textId="77777777" w:rsidR="00FF5479" w:rsidRPr="003A05C6" w:rsidRDefault="00FF5479" w:rsidP="00FF5479">
            <w:pPr>
              <w:keepNext/>
              <w:spacing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</w:tbl>
    <w:p w14:paraId="6D81E3F8" w14:textId="77777777" w:rsidR="008D263D" w:rsidRPr="003A05C6" w:rsidRDefault="008D263D">
      <w:pPr>
        <w:pStyle w:val="FirstParagraph"/>
        <w:rPr>
          <w:rFonts w:asciiTheme="majorHAnsi" w:hAnsiTheme="majorHAnsi"/>
        </w:rPr>
      </w:pPr>
    </w:p>
    <w:sectPr w:rsidR="008D263D" w:rsidRPr="003A05C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D4245" w14:textId="77777777" w:rsidR="003E1CA8" w:rsidRDefault="003E1CA8">
      <w:pPr>
        <w:spacing w:after="0"/>
      </w:pPr>
      <w:r>
        <w:separator/>
      </w:r>
    </w:p>
  </w:endnote>
  <w:endnote w:type="continuationSeparator" w:id="0">
    <w:p w14:paraId="1ADD7DC6" w14:textId="77777777" w:rsidR="003E1CA8" w:rsidRDefault="003E1C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4B926" w14:textId="77777777" w:rsidR="003E1CA8" w:rsidRDefault="003E1CA8">
      <w:r>
        <w:separator/>
      </w:r>
    </w:p>
  </w:footnote>
  <w:footnote w:type="continuationSeparator" w:id="0">
    <w:p w14:paraId="538FA18B" w14:textId="77777777" w:rsidR="003E1CA8" w:rsidRDefault="003E1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2D4356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38453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63D"/>
    <w:rsid w:val="00002A49"/>
    <w:rsid w:val="00006650"/>
    <w:rsid w:val="00014D3E"/>
    <w:rsid w:val="00025307"/>
    <w:rsid w:val="000314D2"/>
    <w:rsid w:val="0005285B"/>
    <w:rsid w:val="00076227"/>
    <w:rsid w:val="000A1EC0"/>
    <w:rsid w:val="000A2464"/>
    <w:rsid w:val="000D70C8"/>
    <w:rsid w:val="001244EE"/>
    <w:rsid w:val="001376E6"/>
    <w:rsid w:val="00144181"/>
    <w:rsid w:val="00144EE5"/>
    <w:rsid w:val="00161B7F"/>
    <w:rsid w:val="001773BA"/>
    <w:rsid w:val="001A77B6"/>
    <w:rsid w:val="001C13B1"/>
    <w:rsid w:val="001C4EB6"/>
    <w:rsid w:val="001D0BFA"/>
    <w:rsid w:val="001F3921"/>
    <w:rsid w:val="002427D6"/>
    <w:rsid w:val="00247E0C"/>
    <w:rsid w:val="002A4897"/>
    <w:rsid w:val="002E1AD4"/>
    <w:rsid w:val="002F5F88"/>
    <w:rsid w:val="00304A54"/>
    <w:rsid w:val="003663D8"/>
    <w:rsid w:val="003673F5"/>
    <w:rsid w:val="0037355D"/>
    <w:rsid w:val="003A05C6"/>
    <w:rsid w:val="003A47F2"/>
    <w:rsid w:val="003E1CA8"/>
    <w:rsid w:val="00414FAD"/>
    <w:rsid w:val="00441985"/>
    <w:rsid w:val="00476A98"/>
    <w:rsid w:val="00486915"/>
    <w:rsid w:val="00494CF5"/>
    <w:rsid w:val="004C1DF7"/>
    <w:rsid w:val="004C7E8B"/>
    <w:rsid w:val="00543D73"/>
    <w:rsid w:val="005771A4"/>
    <w:rsid w:val="00597440"/>
    <w:rsid w:val="005E4B77"/>
    <w:rsid w:val="005F4B94"/>
    <w:rsid w:val="006127C9"/>
    <w:rsid w:val="00626694"/>
    <w:rsid w:val="006400A6"/>
    <w:rsid w:val="00647F03"/>
    <w:rsid w:val="006926FE"/>
    <w:rsid w:val="006B255A"/>
    <w:rsid w:val="006E502A"/>
    <w:rsid w:val="006F0CEB"/>
    <w:rsid w:val="006F6839"/>
    <w:rsid w:val="007024DB"/>
    <w:rsid w:val="00725ADC"/>
    <w:rsid w:val="0073355F"/>
    <w:rsid w:val="00733C46"/>
    <w:rsid w:val="0075176B"/>
    <w:rsid w:val="0077051F"/>
    <w:rsid w:val="007711B6"/>
    <w:rsid w:val="00774951"/>
    <w:rsid w:val="007860E9"/>
    <w:rsid w:val="007A4F55"/>
    <w:rsid w:val="007B6132"/>
    <w:rsid w:val="007C2343"/>
    <w:rsid w:val="008017ED"/>
    <w:rsid w:val="00802AFA"/>
    <w:rsid w:val="0080529A"/>
    <w:rsid w:val="008111D8"/>
    <w:rsid w:val="00853F54"/>
    <w:rsid w:val="008C117E"/>
    <w:rsid w:val="008D263D"/>
    <w:rsid w:val="008E3CA2"/>
    <w:rsid w:val="008F72AD"/>
    <w:rsid w:val="0090255A"/>
    <w:rsid w:val="00934C47"/>
    <w:rsid w:val="00946E6B"/>
    <w:rsid w:val="00965204"/>
    <w:rsid w:val="00966B1D"/>
    <w:rsid w:val="009704AF"/>
    <w:rsid w:val="00981BF2"/>
    <w:rsid w:val="00987B76"/>
    <w:rsid w:val="009A2955"/>
    <w:rsid w:val="00A020E9"/>
    <w:rsid w:val="00A12AA1"/>
    <w:rsid w:val="00A63555"/>
    <w:rsid w:val="00A73210"/>
    <w:rsid w:val="00A96B67"/>
    <w:rsid w:val="00AA130E"/>
    <w:rsid w:val="00AA2D2A"/>
    <w:rsid w:val="00AA6455"/>
    <w:rsid w:val="00AE0028"/>
    <w:rsid w:val="00AF5C43"/>
    <w:rsid w:val="00B146A2"/>
    <w:rsid w:val="00B37E6E"/>
    <w:rsid w:val="00BA5F69"/>
    <w:rsid w:val="00BA77C5"/>
    <w:rsid w:val="00BB1DE5"/>
    <w:rsid w:val="00BB535C"/>
    <w:rsid w:val="00BC7424"/>
    <w:rsid w:val="00C070B3"/>
    <w:rsid w:val="00C50DC8"/>
    <w:rsid w:val="00C52354"/>
    <w:rsid w:val="00C8417F"/>
    <w:rsid w:val="00CA23A0"/>
    <w:rsid w:val="00D01090"/>
    <w:rsid w:val="00D12AF2"/>
    <w:rsid w:val="00D74F2F"/>
    <w:rsid w:val="00D93011"/>
    <w:rsid w:val="00DB2DBD"/>
    <w:rsid w:val="00E14025"/>
    <w:rsid w:val="00E37FA5"/>
    <w:rsid w:val="00EE2B85"/>
    <w:rsid w:val="00F0558A"/>
    <w:rsid w:val="00F64FB7"/>
    <w:rsid w:val="00F851FE"/>
    <w:rsid w:val="00F86224"/>
    <w:rsid w:val="00F96E40"/>
    <w:rsid w:val="00FA4EA5"/>
    <w:rsid w:val="00FE035D"/>
    <w:rsid w:val="00FE175F"/>
    <w:rsid w:val="00FF25D2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D9BE4"/>
  <w15:docId w15:val="{C65D6E3A-BDD2-4FCD-AD20-8B420697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5B9BD5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D74F2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74F2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111D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ene.langet</dc:creator>
  <cp:keywords/>
  <cp:lastModifiedBy>Hélène Langet</cp:lastModifiedBy>
  <cp:revision>4</cp:revision>
  <dcterms:created xsi:type="dcterms:W3CDTF">2025-01-20T16:43:00Z</dcterms:created>
  <dcterms:modified xsi:type="dcterms:W3CDTF">2025-03-21T16:39:00Z</dcterms:modified>
</cp:coreProperties>
</file>